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B3F978" w14:textId="5AC072D7" w:rsidR="005A5884" w:rsidRPr="00610F8B" w:rsidRDefault="006B0E8A" w:rsidP="005A588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Table. Variation in coral cover across spatial scales.  </w:t>
      </w:r>
      <w:r>
        <w:rPr>
          <w:rFonts w:ascii="Times New Roman" w:hAnsi="Times New Roman" w:cs="Times New Roman"/>
        </w:rPr>
        <w:t>Nested ANOVA results testing for differences in mean coral cover (%) among localities and the sites nested within th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1"/>
        <w:gridCol w:w="1304"/>
        <w:gridCol w:w="1876"/>
        <w:gridCol w:w="1964"/>
        <w:gridCol w:w="1340"/>
        <w:gridCol w:w="1245"/>
      </w:tblGrid>
      <w:tr w:rsidR="005A5884" w14:paraId="04587FEA" w14:textId="77777777" w:rsidTr="00856D8B">
        <w:tc>
          <w:tcPr>
            <w:tcW w:w="1558" w:type="dxa"/>
          </w:tcPr>
          <w:p w14:paraId="58762198" w14:textId="77777777" w:rsidR="005A5884" w:rsidRPr="00654DBA" w:rsidRDefault="005A5884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317" w:type="dxa"/>
          </w:tcPr>
          <w:p w14:paraId="46F3BC7B" w14:textId="77777777" w:rsidR="005A5884" w:rsidRPr="00834BC4" w:rsidRDefault="005A5884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BC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890" w:type="dxa"/>
          </w:tcPr>
          <w:p w14:paraId="0F92829E" w14:textId="77777777" w:rsidR="005A5884" w:rsidRPr="00834BC4" w:rsidRDefault="005A5884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BC4">
              <w:rPr>
                <w:rFonts w:ascii="Times New Roman" w:hAnsi="Times New Roman" w:cs="Times New Roman"/>
                <w:b/>
                <w:bCs/>
              </w:rPr>
              <w:t xml:space="preserve">Sum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 w:rsidRPr="00834BC4">
              <w:rPr>
                <w:rFonts w:ascii="Times New Roman" w:hAnsi="Times New Roman" w:cs="Times New Roman"/>
                <w:b/>
                <w:bCs/>
              </w:rPr>
              <w:t>Squares</w:t>
            </w:r>
          </w:p>
        </w:tc>
        <w:tc>
          <w:tcPr>
            <w:tcW w:w="1980" w:type="dxa"/>
          </w:tcPr>
          <w:p w14:paraId="02A9A944" w14:textId="77777777" w:rsidR="005A5884" w:rsidRPr="00834BC4" w:rsidRDefault="005A5884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BC4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1350" w:type="dxa"/>
          </w:tcPr>
          <w:p w14:paraId="41CF3C37" w14:textId="77777777" w:rsidR="005A5884" w:rsidRPr="00834BC4" w:rsidRDefault="005A5884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BC4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255" w:type="dxa"/>
          </w:tcPr>
          <w:p w14:paraId="4645F1C2" w14:textId="77777777" w:rsidR="005A5884" w:rsidRPr="00834BC4" w:rsidRDefault="005A5884" w:rsidP="00856D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4BC4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5A5884" w14:paraId="5FCEDB0B" w14:textId="77777777" w:rsidTr="00856D8B">
        <w:tc>
          <w:tcPr>
            <w:tcW w:w="1558" w:type="dxa"/>
            <w:shd w:val="clear" w:color="auto" w:fill="auto"/>
          </w:tcPr>
          <w:p w14:paraId="522FDEB7" w14:textId="77777777" w:rsidR="005A5884" w:rsidRPr="007F65C3" w:rsidRDefault="005A5884" w:rsidP="00856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ity</w:t>
            </w:r>
          </w:p>
        </w:tc>
        <w:tc>
          <w:tcPr>
            <w:tcW w:w="1317" w:type="dxa"/>
            <w:shd w:val="clear" w:color="auto" w:fill="auto"/>
          </w:tcPr>
          <w:p w14:paraId="118000DA" w14:textId="77777777" w:rsidR="005A5884" w:rsidRPr="007F65C3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14:paraId="76AD7406" w14:textId="77777777" w:rsidR="005A5884" w:rsidRPr="007F65C3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1056.9</w:t>
            </w:r>
          </w:p>
        </w:tc>
        <w:tc>
          <w:tcPr>
            <w:tcW w:w="1980" w:type="dxa"/>
            <w:shd w:val="clear" w:color="auto" w:fill="auto"/>
          </w:tcPr>
          <w:p w14:paraId="7748F94C" w14:textId="77777777" w:rsidR="005A5884" w:rsidRPr="007F65C3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528.5</w:t>
            </w:r>
          </w:p>
        </w:tc>
        <w:tc>
          <w:tcPr>
            <w:tcW w:w="1350" w:type="dxa"/>
            <w:shd w:val="clear" w:color="auto" w:fill="auto"/>
          </w:tcPr>
          <w:p w14:paraId="4590C0D6" w14:textId="77777777" w:rsidR="005A5884" w:rsidRPr="007F65C3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6.211</w:t>
            </w:r>
          </w:p>
        </w:tc>
        <w:tc>
          <w:tcPr>
            <w:tcW w:w="1255" w:type="dxa"/>
            <w:shd w:val="clear" w:color="auto" w:fill="auto"/>
          </w:tcPr>
          <w:p w14:paraId="5D429EB1" w14:textId="77777777" w:rsidR="005A5884" w:rsidRPr="007F65C3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A5884" w14:paraId="2C6D501C" w14:textId="77777777" w:rsidTr="00856D8B">
        <w:tc>
          <w:tcPr>
            <w:tcW w:w="1558" w:type="dxa"/>
          </w:tcPr>
          <w:p w14:paraId="1DB620AC" w14:textId="77777777" w:rsidR="005A5884" w:rsidRDefault="005A5884" w:rsidP="00856D8B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ite{</w:t>
            </w:r>
            <w:proofErr w:type="gramEnd"/>
            <w:r>
              <w:rPr>
                <w:rFonts w:ascii="Times New Roman" w:hAnsi="Times New Roman" w:cs="Times New Roman"/>
              </w:rPr>
              <w:t>Locality}</w:t>
            </w:r>
          </w:p>
        </w:tc>
        <w:tc>
          <w:tcPr>
            <w:tcW w:w="1317" w:type="dxa"/>
          </w:tcPr>
          <w:p w14:paraId="6F101AA2" w14:textId="77777777" w:rsidR="005A5884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14:paraId="57DAA2E0" w14:textId="77777777" w:rsidR="005A5884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340.4</w:t>
            </w:r>
          </w:p>
        </w:tc>
        <w:tc>
          <w:tcPr>
            <w:tcW w:w="1980" w:type="dxa"/>
          </w:tcPr>
          <w:p w14:paraId="79A7461C" w14:textId="77777777" w:rsidR="005A5884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85.1</w:t>
            </w:r>
          </w:p>
        </w:tc>
        <w:tc>
          <w:tcPr>
            <w:tcW w:w="1350" w:type="dxa"/>
          </w:tcPr>
          <w:p w14:paraId="21399F1A" w14:textId="77777777" w:rsidR="005A5884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1.624</w:t>
            </w:r>
          </w:p>
        </w:tc>
        <w:tc>
          <w:tcPr>
            <w:tcW w:w="1255" w:type="dxa"/>
          </w:tcPr>
          <w:p w14:paraId="3A9976BF" w14:textId="77777777" w:rsidR="005A5884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0.19</w:t>
            </w:r>
          </w:p>
        </w:tc>
      </w:tr>
      <w:tr w:rsidR="005A5884" w14:paraId="49020F78" w14:textId="77777777" w:rsidTr="00856D8B">
        <w:tc>
          <w:tcPr>
            <w:tcW w:w="1558" w:type="dxa"/>
          </w:tcPr>
          <w:p w14:paraId="78A70A06" w14:textId="77777777" w:rsidR="005A5884" w:rsidRDefault="005A5884" w:rsidP="00856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317" w:type="dxa"/>
          </w:tcPr>
          <w:p w14:paraId="3B388FCD" w14:textId="77777777" w:rsidR="005A5884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90" w:type="dxa"/>
          </w:tcPr>
          <w:p w14:paraId="03F17C79" w14:textId="77777777" w:rsidR="005A5884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1833.6</w:t>
            </w:r>
          </w:p>
        </w:tc>
        <w:tc>
          <w:tcPr>
            <w:tcW w:w="1980" w:type="dxa"/>
          </w:tcPr>
          <w:p w14:paraId="6240EEFE" w14:textId="77777777" w:rsidR="005A5884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  <w:r w:rsidRPr="007F65C3">
              <w:rPr>
                <w:rFonts w:ascii="Times New Roman" w:hAnsi="Times New Roman" w:cs="Times New Roman"/>
              </w:rPr>
              <w:t>52.4</w:t>
            </w:r>
          </w:p>
        </w:tc>
        <w:tc>
          <w:tcPr>
            <w:tcW w:w="1350" w:type="dxa"/>
          </w:tcPr>
          <w:p w14:paraId="701D7996" w14:textId="77777777" w:rsidR="005A5884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35CE5E3D" w14:textId="77777777" w:rsidR="005A5884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5884" w14:paraId="3015C3CB" w14:textId="77777777" w:rsidTr="00856D8B">
        <w:tc>
          <w:tcPr>
            <w:tcW w:w="1558" w:type="dxa"/>
          </w:tcPr>
          <w:p w14:paraId="6F18491B" w14:textId="77777777" w:rsidR="005A5884" w:rsidRDefault="005A5884" w:rsidP="00856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17" w:type="dxa"/>
          </w:tcPr>
          <w:p w14:paraId="11B97AD6" w14:textId="77777777" w:rsidR="005A5884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90" w:type="dxa"/>
          </w:tcPr>
          <w:p w14:paraId="13AA181F" w14:textId="77777777" w:rsidR="005A5884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0.9</w:t>
            </w:r>
          </w:p>
        </w:tc>
        <w:tc>
          <w:tcPr>
            <w:tcW w:w="1980" w:type="dxa"/>
          </w:tcPr>
          <w:p w14:paraId="7F6C0F76" w14:textId="77777777" w:rsidR="005A5884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F9A1687" w14:textId="77777777" w:rsidR="005A5884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055F3235" w14:textId="77777777" w:rsidR="005A5884" w:rsidRDefault="005A5884" w:rsidP="00856D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42EEB76" w14:textId="77777777" w:rsidR="005A5884" w:rsidRDefault="005A5884"/>
    <w:sectPr w:rsidR="005A58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884"/>
    <w:rsid w:val="005A5884"/>
    <w:rsid w:val="006542AF"/>
    <w:rsid w:val="006933C5"/>
    <w:rsid w:val="006B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3725C"/>
  <w15:chartTrackingRefBased/>
  <w15:docId w15:val="{9F154EFE-EB83-824A-BBC3-9951CB76B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884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8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8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8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8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8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88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88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88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88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8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8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8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8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8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8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8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8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8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8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58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88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58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88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58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884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58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8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8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8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58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-Ruano, Victor</dc:creator>
  <cp:keywords/>
  <dc:description/>
  <cp:lastModifiedBy>Rodriguez-Ruano, Victor</cp:lastModifiedBy>
  <cp:revision>3</cp:revision>
  <dcterms:created xsi:type="dcterms:W3CDTF">2024-09-23T16:05:00Z</dcterms:created>
  <dcterms:modified xsi:type="dcterms:W3CDTF">2024-09-23T16:20:00Z</dcterms:modified>
</cp:coreProperties>
</file>